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04C10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4A2FFB1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5C380922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7B54F35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CC3436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9FDAF6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43E7B9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18887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389FBD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A5BC8A2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076C9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8DD30E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A8C35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D59A7E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38B52F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2F98B2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5BD4FC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E2CBF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D5C365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956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12133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CBB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5DA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53DE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92DA4F" w14:textId="60676F1F" w:rsidR="0068643A" w:rsidRPr="00FD6E06" w:rsidRDefault="008E00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CDD0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C0F919" w14:textId="6B1738E9" w:rsidR="0068643A" w:rsidRPr="00FD6E06" w:rsidRDefault="008E00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6C2FA75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8A7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C70F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B31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5EF2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8E9893" w14:textId="0B579E70" w:rsidR="0068643A" w:rsidRPr="00FD6E06" w:rsidRDefault="008E00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801EF0" w14:textId="43EFE9FA" w:rsidR="0068643A" w:rsidRPr="00FD6E06" w:rsidRDefault="008E00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D10475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494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7F9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93AC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46020E" w14:textId="2972E0A1" w:rsidR="0068643A" w:rsidRPr="00FD6E06" w:rsidRDefault="008E00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C9A5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D0DF38" w14:textId="4B510942" w:rsidR="0068643A" w:rsidRPr="00FD6E06" w:rsidRDefault="009405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</w:tr>
      <w:tr w:rsidR="0068643A" w:rsidRPr="00FD6E06" w14:paraId="075658D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D2F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9744F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9EA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86B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FA3F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70227F" w14:textId="29D1D28A" w:rsidR="0068643A" w:rsidRPr="00FD6E06" w:rsidRDefault="008E00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E86A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5C068F" w14:textId="0243A627" w:rsidR="0068643A" w:rsidRPr="00FD6E06" w:rsidRDefault="008E00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35</w:t>
            </w:r>
          </w:p>
        </w:tc>
      </w:tr>
      <w:tr w:rsidR="0068643A" w:rsidRPr="00FD6E06" w14:paraId="056DA7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4FA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6F8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0AA0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D2A52" w14:textId="226507BE" w:rsidR="0068643A" w:rsidRPr="00FD6E06" w:rsidRDefault="008E00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0D460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4399BC" w14:textId="78C68D62" w:rsidR="0068643A" w:rsidRPr="00FD6E06" w:rsidRDefault="009405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4-266</w:t>
            </w:r>
          </w:p>
        </w:tc>
      </w:tr>
      <w:tr w:rsidR="0068643A" w:rsidRPr="00FD6E06" w14:paraId="61587B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BCCA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508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40FC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2503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0F2511" w14:textId="7B377E40" w:rsidR="0068643A" w:rsidRPr="00FD6E06" w:rsidRDefault="008E00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0DB7FF" w14:textId="6398F96D" w:rsidR="0068643A" w:rsidRPr="00FD6E06" w:rsidRDefault="008E00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14FDAB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D14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BF56E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72A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6AC0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587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136691" w14:textId="64184808" w:rsidR="0068643A" w:rsidRPr="00FD6E06" w:rsidRDefault="008E00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52BD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4204D0" w14:textId="636BA463" w:rsidR="0068643A" w:rsidRPr="00FD6E06" w:rsidRDefault="009405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7-270</w:t>
            </w:r>
          </w:p>
        </w:tc>
      </w:tr>
      <w:tr w:rsidR="0068643A" w:rsidRPr="00FD6E06" w14:paraId="393DB9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76F1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1EA4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8DB5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68B2D5" w14:textId="465BB1D2" w:rsidR="0068643A" w:rsidRPr="00FD6E06" w:rsidRDefault="008E00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A164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A4FAFE" w14:textId="055102CE" w:rsidR="0068643A" w:rsidRPr="00FD6E06" w:rsidRDefault="009405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2-263</w:t>
            </w:r>
          </w:p>
        </w:tc>
      </w:tr>
      <w:tr w:rsidR="0068643A" w:rsidRPr="00FD6E06" w14:paraId="122049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F37B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D11D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5308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68E6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3F399" w14:textId="29EFC9A1" w:rsidR="0068643A" w:rsidRPr="00FD6E06" w:rsidRDefault="008E00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84F10E" w14:textId="257479B9" w:rsidR="0068643A" w:rsidRPr="00FD6E06" w:rsidRDefault="008E00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5534143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BB4768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C666E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F8C0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32B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DEF4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4CE669" w14:textId="4A7B0C67" w:rsidR="0068643A" w:rsidRPr="00FD6E06" w:rsidRDefault="008E00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30159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B9650C" w14:textId="13F02A43" w:rsidR="0068643A" w:rsidRPr="00FD6E06" w:rsidRDefault="009405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3B3F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5</w:t>
            </w:r>
          </w:p>
        </w:tc>
      </w:tr>
      <w:tr w:rsidR="0068643A" w:rsidRPr="00FD6E06" w14:paraId="1FECA4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B2A8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FD6C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397106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7B1F3C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E127A1" w14:textId="3E0FB7EC" w:rsidR="0068643A" w:rsidRPr="00FD6E06" w:rsidRDefault="008E00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BA10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0F1D87" w14:textId="6ADBA2ED" w:rsidR="00802DBD" w:rsidRPr="00FD6E06" w:rsidRDefault="009405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-75</w:t>
            </w:r>
            <w:r w:rsidR="00802D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="00802D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-99</w:t>
            </w:r>
          </w:p>
        </w:tc>
      </w:tr>
      <w:tr w:rsidR="00BB4AE3" w:rsidRPr="00FD6E06" w14:paraId="23452D9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4718D4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0892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2C3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3202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8559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D6E10F" w14:textId="1A3A675C" w:rsidR="0068643A" w:rsidRPr="00FD6E06" w:rsidRDefault="008E00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84FD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EEA3A3" w14:textId="5AF369F1" w:rsidR="0068643A" w:rsidRPr="00FD6E06" w:rsidRDefault="009405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-120</w:t>
            </w:r>
          </w:p>
        </w:tc>
      </w:tr>
      <w:tr w:rsidR="0068643A" w:rsidRPr="00FD6E06" w14:paraId="7272874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DDED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FF20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8CE8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BD2864" w14:textId="0A342C59" w:rsidR="0068643A" w:rsidRPr="00FD6E06" w:rsidRDefault="008E00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C354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991976" w14:textId="13951DF7" w:rsidR="0068643A" w:rsidRPr="00FD6E06" w:rsidRDefault="009405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1-129</w:t>
            </w:r>
          </w:p>
        </w:tc>
      </w:tr>
      <w:tr w:rsidR="0068643A" w:rsidRPr="00FD6E06" w14:paraId="109943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BD81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E53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AFEB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E5C107" w14:textId="59B41870" w:rsidR="0068643A" w:rsidRPr="00FD6E06" w:rsidRDefault="008E00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2B0C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94E81B" w14:textId="00ED6285" w:rsidR="0068643A" w:rsidRPr="00FD6E06" w:rsidRDefault="009405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4-125</w:t>
            </w:r>
            <w:r w:rsidR="00802D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="00802D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 xml:space="preserve">Supplement </w:t>
            </w:r>
            <w:r w:rsidR="008E00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14:paraId="6297A8D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B205D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55219E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34BA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1D0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2A21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668987" w14:textId="289BCB49" w:rsidR="0068643A" w:rsidRPr="00FD6E06" w:rsidRDefault="006776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B6D6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58CA34" w14:textId="19F1AA13" w:rsidR="0068643A" w:rsidRPr="00FD6E06" w:rsidRDefault="009405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8-144</w:t>
            </w:r>
          </w:p>
        </w:tc>
      </w:tr>
      <w:tr w:rsidR="0068643A" w:rsidRPr="00FD6E06" w14:paraId="1502FC1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8E4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25A8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C113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04B907" w14:textId="5BB3F9AB" w:rsidR="0068643A" w:rsidRPr="00FD6E06" w:rsidRDefault="006776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3B438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9B0B07" w14:textId="2B9A00FD" w:rsidR="0094052F" w:rsidRPr="00FD6E06" w:rsidRDefault="009405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6-107,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118-120,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160-162</w:t>
            </w:r>
          </w:p>
        </w:tc>
      </w:tr>
      <w:tr w:rsidR="0068643A" w:rsidRPr="00FD6E06" w14:paraId="3283E8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8DAB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E955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8933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9AEA83" w14:textId="1C4FAC24" w:rsidR="0068643A" w:rsidRPr="00FD6E06" w:rsidRDefault="006776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23796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47D9F" w14:textId="311D018C" w:rsidR="0028743E" w:rsidRPr="00FD6E06" w:rsidRDefault="009405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5-162</w:t>
            </w:r>
          </w:p>
        </w:tc>
      </w:tr>
      <w:tr w:rsidR="0068643A" w:rsidRPr="00FD6E06" w14:paraId="6EC8C1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6DB3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9789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85BE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F91FA7" w14:textId="6F285FDD" w:rsidR="0068643A" w:rsidRPr="00FD6E06" w:rsidRDefault="00AB13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3FEF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6FD85" w14:textId="42EBABA5" w:rsidR="0068643A" w:rsidRPr="00FD6E06" w:rsidRDefault="009405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-137,</w:t>
            </w:r>
            <w:r w:rsidR="001549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-151</w:t>
            </w:r>
          </w:p>
        </w:tc>
      </w:tr>
      <w:tr w:rsidR="0068643A" w:rsidRPr="00FD6E06" w14:paraId="700098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BC60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397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C0E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945ECA" w14:textId="4DD5FBBE" w:rsidR="0068643A" w:rsidRPr="00FD6E06" w:rsidRDefault="006776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05698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AF8EA8" w14:textId="4A325312" w:rsidR="0068643A" w:rsidRPr="00FD6E06" w:rsidRDefault="00B172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-137,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154-159</w:t>
            </w:r>
          </w:p>
        </w:tc>
      </w:tr>
      <w:tr w:rsidR="0068643A" w:rsidRPr="00FD6E06" w14:paraId="72CE9E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EB10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3C7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9088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C88F9D" w14:textId="149C3D64" w:rsidR="0068643A" w:rsidRPr="00FD6E06" w:rsidRDefault="006776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3A5D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349896" w14:textId="12F65BA3" w:rsidR="0068643A" w:rsidRPr="00FD6E06" w:rsidRDefault="00B172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-219</w:t>
            </w:r>
          </w:p>
        </w:tc>
      </w:tr>
      <w:tr w:rsidR="00BB4AE3" w:rsidRPr="00FD6E06" w14:paraId="16837B7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B62A5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A119E1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2443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5D7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7219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48DA95" w14:textId="13B99A33" w:rsidR="0068643A" w:rsidRPr="00FD6E06" w:rsidRDefault="009C54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F64E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EBCE5" w14:textId="797206A5" w:rsidR="0068643A" w:rsidRPr="00FD6E06" w:rsidRDefault="00B172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4-165</w:t>
            </w:r>
          </w:p>
        </w:tc>
      </w:tr>
      <w:tr w:rsidR="0068643A" w:rsidRPr="00FD6E06" w14:paraId="1F00396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9DC3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16B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6CE8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176D84" w14:textId="57415716" w:rsidR="0068643A" w:rsidRPr="00FD6E06" w:rsidRDefault="009C54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D141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CEE3A6" w14:textId="72CCBDA4" w:rsidR="0068643A" w:rsidRPr="00FD6E06" w:rsidRDefault="00B172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-191</w:t>
            </w:r>
          </w:p>
        </w:tc>
      </w:tr>
      <w:tr w:rsidR="0068643A" w:rsidRPr="00FD6E06" w14:paraId="345AEDF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A65BE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FF3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DC8F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EDB7F" w14:textId="341BC10D" w:rsidR="0068643A" w:rsidRPr="00FD6E06" w:rsidRDefault="006776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75F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E975D9" w14:textId="6DB392AA" w:rsidR="0068643A" w:rsidRPr="00FD6E06" w:rsidRDefault="00B172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-203</w:t>
            </w:r>
          </w:p>
        </w:tc>
      </w:tr>
      <w:tr w:rsidR="0068643A" w:rsidRPr="00FD6E06" w14:paraId="131C9ED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8A27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2D28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65D0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03CD99" w14:textId="61D6EBB5" w:rsidR="0068643A" w:rsidRPr="00FD6E06" w:rsidRDefault="006776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F3425E" w14:textId="1498164C" w:rsidR="0068643A" w:rsidRPr="00FD6E06" w:rsidRDefault="006776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45FD8B" w14:textId="24667C1E" w:rsidR="0068643A" w:rsidRPr="00FD6E06" w:rsidRDefault="00B172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-196</w:t>
            </w:r>
          </w:p>
        </w:tc>
      </w:tr>
      <w:tr w:rsidR="0068643A" w:rsidRPr="00FD6E06" w14:paraId="01216D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602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AD3A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A8B4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2396CE" w14:textId="3F03126E" w:rsidR="0068643A" w:rsidRPr="00FD6E06" w:rsidRDefault="00EA74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5D5A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5CBF3E" w14:textId="062ED15B" w:rsidR="0068643A" w:rsidRPr="00FD6E06" w:rsidRDefault="00B172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-207</w:t>
            </w:r>
          </w:p>
        </w:tc>
      </w:tr>
      <w:tr w:rsidR="0068643A" w:rsidRPr="00FD6E06" w14:paraId="5B3DB6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7319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5D7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BDB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690360" w14:textId="4DF9C3C3" w:rsidR="0068643A" w:rsidRPr="00FD6E06" w:rsidRDefault="00EA74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32A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782C06" w14:textId="209D3EE7" w:rsidR="0068643A" w:rsidRPr="00FD6E06" w:rsidRDefault="00802DB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1720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-229</w:t>
            </w:r>
          </w:p>
        </w:tc>
      </w:tr>
    </w:tbl>
    <w:p w14:paraId="698E270E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371861" w14:textId="77777777" w:rsidR="00F35F32" w:rsidRDefault="00F35F32" w:rsidP="00FD6E06">
      <w:pPr>
        <w:spacing w:after="0" w:line="240" w:lineRule="auto"/>
      </w:pPr>
      <w:r>
        <w:separator/>
      </w:r>
    </w:p>
  </w:endnote>
  <w:endnote w:type="continuationSeparator" w:id="0">
    <w:p w14:paraId="07F95C94" w14:textId="77777777" w:rsidR="00F35F32" w:rsidRDefault="00F35F3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CC13D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7E74F8B" wp14:editId="0FE37319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2D8643" w14:textId="77777777" w:rsidR="00F35F32" w:rsidRDefault="00F35F32" w:rsidP="00FD6E06">
      <w:pPr>
        <w:spacing w:after="0" w:line="240" w:lineRule="auto"/>
      </w:pPr>
      <w:r>
        <w:separator/>
      </w:r>
    </w:p>
  </w:footnote>
  <w:footnote w:type="continuationSeparator" w:id="0">
    <w:p w14:paraId="64ABE091" w14:textId="77777777" w:rsidR="00F35F32" w:rsidRDefault="00F35F3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84F777D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A7BB31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91092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107534"/>
    <w:rsid w:val="001549B2"/>
    <w:rsid w:val="001610B2"/>
    <w:rsid w:val="001A408F"/>
    <w:rsid w:val="001B028C"/>
    <w:rsid w:val="001E4CA1"/>
    <w:rsid w:val="001E7A41"/>
    <w:rsid w:val="002253F7"/>
    <w:rsid w:val="00264388"/>
    <w:rsid w:val="0028743E"/>
    <w:rsid w:val="002D242A"/>
    <w:rsid w:val="003B3FA4"/>
    <w:rsid w:val="00474025"/>
    <w:rsid w:val="00515B7C"/>
    <w:rsid w:val="005F4E14"/>
    <w:rsid w:val="00647636"/>
    <w:rsid w:val="00664936"/>
    <w:rsid w:val="00677631"/>
    <w:rsid w:val="0068643A"/>
    <w:rsid w:val="006E5F27"/>
    <w:rsid w:val="00750A0E"/>
    <w:rsid w:val="00761D9F"/>
    <w:rsid w:val="007924AC"/>
    <w:rsid w:val="00802DBD"/>
    <w:rsid w:val="008E00E2"/>
    <w:rsid w:val="0094052F"/>
    <w:rsid w:val="009721E7"/>
    <w:rsid w:val="009812F3"/>
    <w:rsid w:val="00993766"/>
    <w:rsid w:val="009B20D2"/>
    <w:rsid w:val="009C5439"/>
    <w:rsid w:val="00A0782F"/>
    <w:rsid w:val="00A979E3"/>
    <w:rsid w:val="00AB1382"/>
    <w:rsid w:val="00AF6F44"/>
    <w:rsid w:val="00B1720B"/>
    <w:rsid w:val="00B567D4"/>
    <w:rsid w:val="00BB4AE3"/>
    <w:rsid w:val="00CA6DD4"/>
    <w:rsid w:val="00CF086B"/>
    <w:rsid w:val="00D464FA"/>
    <w:rsid w:val="00D61197"/>
    <w:rsid w:val="00E52D62"/>
    <w:rsid w:val="00EA7481"/>
    <w:rsid w:val="00EE17D5"/>
    <w:rsid w:val="00F254C3"/>
    <w:rsid w:val="00F35F32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927F7D"/>
  <w15:docId w15:val="{6DFB5D31-D8F2-4AFB-9C9B-E31281C88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0</Words>
  <Characters>490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agdas Türkmen</cp:lastModifiedBy>
  <cp:revision>22</cp:revision>
  <dcterms:created xsi:type="dcterms:W3CDTF">2016-01-13T16:30:00Z</dcterms:created>
  <dcterms:modified xsi:type="dcterms:W3CDTF">2025-03-26T15:38:00Z</dcterms:modified>
</cp:coreProperties>
</file>